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8E4F0" w14:textId="3D00CC69" w:rsidR="00D360E2" w:rsidRPr="000D62E4" w:rsidRDefault="003D4E01" w:rsidP="00D360E2">
      <w:pPr>
        <w:jc w:val="center"/>
        <w:rPr>
          <w:b/>
          <w:sz w:val="32"/>
          <w:szCs w:val="32"/>
        </w:rPr>
      </w:pPr>
      <w:r w:rsidRPr="000D62E4">
        <w:rPr>
          <w:b/>
          <w:sz w:val="32"/>
          <w:szCs w:val="32"/>
        </w:rPr>
        <w:t xml:space="preserve">Family </w:t>
      </w:r>
      <w:r w:rsidR="000D62E4" w:rsidRPr="000D62E4">
        <w:rPr>
          <w:b/>
          <w:sz w:val="32"/>
          <w:szCs w:val="32"/>
        </w:rPr>
        <w:t>Caregiver Task Inventory</w:t>
      </w:r>
    </w:p>
    <w:p w14:paraId="0903AE8C" w14:textId="78731265" w:rsidR="00D360E2" w:rsidRPr="000D62E4" w:rsidRDefault="00CA304B" w:rsidP="00CA304B">
      <w:pPr>
        <w:jc w:val="center"/>
      </w:pPr>
      <w:r>
        <w:rPr>
          <w:rFonts w:hint="eastAsia"/>
        </w:rPr>
        <w:t>(</w:t>
      </w:r>
      <w:r>
        <w:t>This is only a translated version, not an official English version. Do not use it directly)</w:t>
      </w:r>
      <w:bookmarkStart w:id="0" w:name="_GoBack"/>
      <w:bookmarkEnd w:id="0"/>
    </w:p>
    <w:p w14:paraId="6478B080" w14:textId="17CBEB6D" w:rsidR="000D62E4" w:rsidRPr="000D62E4" w:rsidRDefault="000D62E4" w:rsidP="000D62E4">
      <w:pPr>
        <w:jc w:val="center"/>
      </w:pPr>
      <w:r w:rsidRPr="000D62E4">
        <w:t>(Not difficult=0, Difficult=1, Very difficult=2)</w:t>
      </w:r>
    </w:p>
    <w:p w14:paraId="3AA1B123" w14:textId="77777777" w:rsidR="000D62E4" w:rsidRPr="000D62E4" w:rsidRDefault="000D62E4" w:rsidP="000D62E4">
      <w:pPr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32"/>
        <w:gridCol w:w="709"/>
        <w:gridCol w:w="709"/>
        <w:gridCol w:w="646"/>
      </w:tblGrid>
      <w:tr w:rsidR="00D360E2" w:rsidRPr="000D62E4" w14:paraId="29389420" w14:textId="77777777" w:rsidTr="00154B0C">
        <w:trPr>
          <w:trHeight w:val="425"/>
        </w:trPr>
        <w:tc>
          <w:tcPr>
            <w:tcW w:w="6232" w:type="dxa"/>
            <w:shd w:val="clear" w:color="auto" w:fill="auto"/>
            <w:vAlign w:val="center"/>
          </w:tcPr>
          <w:p w14:paraId="6D4BDEF0" w14:textId="2CF10415" w:rsidR="00D360E2" w:rsidRPr="000D62E4" w:rsidRDefault="000D62E4" w:rsidP="00B9479D">
            <w:pPr>
              <w:jc w:val="center"/>
            </w:pPr>
            <w:r>
              <w:rPr>
                <w:rFonts w:hint="eastAsia"/>
              </w:rPr>
              <w:t>I</w:t>
            </w:r>
            <w:r>
              <w:t>tem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B4923B" w14:textId="544A558C" w:rsidR="00D360E2" w:rsidRPr="000D62E4" w:rsidRDefault="000D62E4" w:rsidP="00B9479D">
            <w:pPr>
              <w:jc w:val="center"/>
            </w:pPr>
            <w:r w:rsidRPr="000D62E4"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5A8A6C" w14:textId="78AAE74E" w:rsidR="00D360E2" w:rsidRPr="000D62E4" w:rsidRDefault="000D62E4" w:rsidP="00B9479D">
            <w:pPr>
              <w:jc w:val="center"/>
            </w:pPr>
            <w:r w:rsidRPr="000D62E4">
              <w:t>1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7D126D" w14:textId="5F7B3FBF" w:rsidR="00D360E2" w:rsidRPr="000D62E4" w:rsidRDefault="000D62E4" w:rsidP="00B9479D">
            <w:pPr>
              <w:jc w:val="center"/>
            </w:pPr>
            <w:r w:rsidRPr="000D62E4">
              <w:t>2</w:t>
            </w:r>
          </w:p>
        </w:tc>
      </w:tr>
      <w:tr w:rsidR="00D360E2" w:rsidRPr="000D62E4" w14:paraId="4086242D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74FC3" w14:textId="04E28D15" w:rsidR="00D360E2" w:rsidRPr="000D62E4" w:rsidRDefault="00093A5F" w:rsidP="00093A5F">
            <w:r>
              <w:t xml:space="preserve">1. </w:t>
            </w:r>
            <w:r w:rsidR="003331F0">
              <w:t xml:space="preserve">Observe </w:t>
            </w:r>
            <w:r w:rsidR="008F67E7">
              <w:t>the progression of dise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9DBD844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20455E3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1B5FAD40" w14:textId="77777777" w:rsidR="00D360E2" w:rsidRPr="000D62E4" w:rsidRDefault="00D360E2" w:rsidP="00B9479D"/>
        </w:tc>
      </w:tr>
      <w:tr w:rsidR="00D360E2" w:rsidRPr="000D62E4" w14:paraId="3EDF9B88" w14:textId="77777777" w:rsidTr="00154B0C">
        <w:trPr>
          <w:trHeight w:val="425"/>
        </w:trPr>
        <w:tc>
          <w:tcPr>
            <w:tcW w:w="6232" w:type="dxa"/>
            <w:shd w:val="clear" w:color="auto" w:fill="D9D9D9"/>
            <w:vAlign w:val="center"/>
          </w:tcPr>
          <w:p w14:paraId="7526A777" w14:textId="03D5D12F" w:rsidR="00D360E2" w:rsidRPr="000D62E4" w:rsidRDefault="00D360E2" w:rsidP="00B9479D">
            <w:pPr>
              <w:ind w:left="315" w:hangingChars="150" w:hanging="315"/>
            </w:pPr>
            <w:r w:rsidRPr="000D62E4">
              <w:t>2</w:t>
            </w:r>
            <w:r w:rsidR="0020473A">
              <w:rPr>
                <w:rFonts w:hint="eastAsia"/>
              </w:rPr>
              <w:t>.</w:t>
            </w:r>
            <w:r w:rsidR="0020473A">
              <w:t xml:space="preserve"> Help care recipients lead a normal life when they are disabled</w:t>
            </w:r>
          </w:p>
        </w:tc>
        <w:tc>
          <w:tcPr>
            <w:tcW w:w="709" w:type="dxa"/>
            <w:shd w:val="clear" w:color="auto" w:fill="D9D9D9"/>
          </w:tcPr>
          <w:p w14:paraId="66F36741" w14:textId="77777777" w:rsidR="00D360E2" w:rsidRPr="000D62E4" w:rsidRDefault="00D360E2" w:rsidP="00B9479D"/>
        </w:tc>
        <w:tc>
          <w:tcPr>
            <w:tcW w:w="709" w:type="dxa"/>
            <w:shd w:val="clear" w:color="auto" w:fill="D9D9D9"/>
          </w:tcPr>
          <w:p w14:paraId="22CD1F87" w14:textId="77777777" w:rsidR="00D360E2" w:rsidRPr="000D62E4" w:rsidRDefault="00D360E2" w:rsidP="00B9479D"/>
        </w:tc>
        <w:tc>
          <w:tcPr>
            <w:tcW w:w="646" w:type="dxa"/>
            <w:shd w:val="clear" w:color="auto" w:fill="D9D9D9"/>
          </w:tcPr>
          <w:p w14:paraId="323F3BA3" w14:textId="77777777" w:rsidR="00D360E2" w:rsidRPr="000D62E4" w:rsidRDefault="00D360E2" w:rsidP="00B9479D"/>
        </w:tc>
      </w:tr>
      <w:tr w:rsidR="00D360E2" w:rsidRPr="000D62E4" w14:paraId="0A4B02E8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E768B" w14:textId="384A7707" w:rsidR="00D360E2" w:rsidRPr="000D62E4" w:rsidRDefault="00D360E2" w:rsidP="00B9479D">
            <w:r w:rsidRPr="000D62E4">
              <w:t>3</w:t>
            </w:r>
            <w:r w:rsidR="00F14514">
              <w:rPr>
                <w:rFonts w:hint="eastAsia"/>
              </w:rPr>
              <w:t>．</w:t>
            </w:r>
            <w:r w:rsidR="00F14514">
              <w:rPr>
                <w:rFonts w:hint="eastAsia"/>
              </w:rPr>
              <w:t>H</w:t>
            </w:r>
            <w:r w:rsidR="00F14514">
              <w:t xml:space="preserve">elp care recipients in their </w:t>
            </w:r>
            <w:r w:rsidR="00B82385">
              <w:t>activities of daily livin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9F66691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CC9D217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658DC1A7" w14:textId="77777777" w:rsidR="00D360E2" w:rsidRPr="000D62E4" w:rsidRDefault="00D360E2" w:rsidP="00B9479D"/>
        </w:tc>
      </w:tr>
      <w:tr w:rsidR="00D360E2" w:rsidRPr="000D62E4" w14:paraId="125C3962" w14:textId="77777777" w:rsidTr="00154B0C">
        <w:trPr>
          <w:trHeight w:val="425"/>
        </w:trPr>
        <w:tc>
          <w:tcPr>
            <w:tcW w:w="6232" w:type="dxa"/>
            <w:shd w:val="clear" w:color="auto" w:fill="D9D9D9"/>
            <w:vAlign w:val="center"/>
          </w:tcPr>
          <w:p w14:paraId="7ABB2C95" w14:textId="4B97D68B" w:rsidR="00D360E2" w:rsidRPr="000D62E4" w:rsidRDefault="00D360E2" w:rsidP="00C505CE">
            <w:pPr>
              <w:ind w:left="210" w:hangingChars="100" w:hanging="210"/>
            </w:pPr>
            <w:r w:rsidRPr="000D62E4">
              <w:t>4</w:t>
            </w:r>
            <w:r w:rsidR="00C505CE">
              <w:rPr>
                <w:rFonts w:hint="eastAsia"/>
              </w:rPr>
              <w:t>.</w:t>
            </w:r>
            <w:r w:rsidR="00C505CE">
              <w:t xml:space="preserve"> </w:t>
            </w:r>
            <w:r w:rsidR="00C505CE">
              <w:rPr>
                <w:rFonts w:hint="eastAsia"/>
              </w:rPr>
              <w:t>L</w:t>
            </w:r>
            <w:r w:rsidR="00C505CE">
              <w:t>earn more knowledge and skills about care recipients’ diseases</w:t>
            </w:r>
          </w:p>
        </w:tc>
        <w:tc>
          <w:tcPr>
            <w:tcW w:w="709" w:type="dxa"/>
            <w:shd w:val="clear" w:color="auto" w:fill="D9D9D9"/>
          </w:tcPr>
          <w:p w14:paraId="79AA5A12" w14:textId="77777777" w:rsidR="00D360E2" w:rsidRPr="000D62E4" w:rsidRDefault="00D360E2" w:rsidP="00B9479D"/>
        </w:tc>
        <w:tc>
          <w:tcPr>
            <w:tcW w:w="709" w:type="dxa"/>
            <w:shd w:val="clear" w:color="auto" w:fill="D9D9D9"/>
          </w:tcPr>
          <w:p w14:paraId="174E4DD1" w14:textId="77777777" w:rsidR="00D360E2" w:rsidRPr="000D62E4" w:rsidRDefault="00D360E2" w:rsidP="00B9479D"/>
        </w:tc>
        <w:tc>
          <w:tcPr>
            <w:tcW w:w="646" w:type="dxa"/>
            <w:shd w:val="clear" w:color="auto" w:fill="D9D9D9"/>
          </w:tcPr>
          <w:p w14:paraId="320C0658" w14:textId="77777777" w:rsidR="00D360E2" w:rsidRPr="000D62E4" w:rsidRDefault="00D360E2" w:rsidP="00B9479D"/>
        </w:tc>
      </w:tr>
      <w:tr w:rsidR="00D360E2" w:rsidRPr="000D62E4" w14:paraId="6059F475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22F27" w14:textId="79C5EAC1" w:rsidR="00D360E2" w:rsidRPr="000D62E4" w:rsidRDefault="00D360E2" w:rsidP="00B9479D">
            <w:r w:rsidRPr="000D62E4">
              <w:t>5</w:t>
            </w:r>
            <w:r w:rsidR="00701FC1">
              <w:rPr>
                <w:rFonts w:hint="eastAsia"/>
              </w:rPr>
              <w:t>.</w:t>
            </w:r>
            <w:r w:rsidR="00701FC1">
              <w:t xml:space="preserve"> </w:t>
            </w:r>
            <w:r w:rsidR="00701FC1">
              <w:rPr>
                <w:rFonts w:hint="eastAsia"/>
              </w:rPr>
              <w:t>D</w:t>
            </w:r>
            <w:r w:rsidR="00701FC1">
              <w:t>eal with potential losses in the fut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FA7E11C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6739F0D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0CA99230" w14:textId="77777777" w:rsidR="00D360E2" w:rsidRPr="000D62E4" w:rsidRDefault="00D360E2" w:rsidP="00B9479D"/>
        </w:tc>
      </w:tr>
      <w:tr w:rsidR="00D360E2" w:rsidRPr="000D62E4" w14:paraId="44F3BC9B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6040F1B" w14:textId="49711855" w:rsidR="00D360E2" w:rsidRPr="000D62E4" w:rsidRDefault="00D360E2" w:rsidP="00B9479D">
            <w:r w:rsidRPr="000D62E4">
              <w:t>6</w:t>
            </w:r>
            <w:r w:rsidR="00701FC1">
              <w:rPr>
                <w:rFonts w:hint="eastAsia"/>
              </w:rPr>
              <w:t>.</w:t>
            </w:r>
            <w:r w:rsidR="00701FC1">
              <w:t xml:space="preserve"> </w:t>
            </w:r>
            <w:r w:rsidR="00701FC1">
              <w:rPr>
                <w:rFonts w:hint="eastAsia"/>
              </w:rPr>
              <w:t>P</w:t>
            </w:r>
            <w:r w:rsidR="00701FC1">
              <w:t>rovide timely assistance to care recip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14C48083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5182E540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25A1A2EA" w14:textId="77777777" w:rsidR="00D360E2" w:rsidRPr="000D62E4" w:rsidRDefault="00D360E2" w:rsidP="00B9479D"/>
        </w:tc>
      </w:tr>
      <w:tr w:rsidR="00D360E2" w:rsidRPr="000D62E4" w14:paraId="0025CE32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9758BB" w14:textId="6698625B" w:rsidR="00D360E2" w:rsidRPr="000D62E4" w:rsidRDefault="00D360E2" w:rsidP="002237B4">
            <w:pPr>
              <w:ind w:left="315" w:hangingChars="150" w:hanging="315"/>
            </w:pPr>
            <w:r w:rsidRPr="000D62E4">
              <w:t>7</w:t>
            </w:r>
            <w:r w:rsidR="002237B4">
              <w:rPr>
                <w:rFonts w:hint="eastAsia"/>
              </w:rPr>
              <w:t>.</w:t>
            </w:r>
            <w:r w:rsidR="002237B4">
              <w:t xml:space="preserve"> Supervise care recipients to comply with doctor’s instructio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A33D048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0CA2589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060EC846" w14:textId="77777777" w:rsidR="00D360E2" w:rsidRPr="000D62E4" w:rsidRDefault="00D360E2" w:rsidP="00B9479D"/>
        </w:tc>
      </w:tr>
      <w:tr w:rsidR="00D360E2" w:rsidRPr="000D62E4" w14:paraId="65102F2C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5640072" w14:textId="5169A378" w:rsidR="00D360E2" w:rsidRPr="000D62E4" w:rsidRDefault="00D360E2" w:rsidP="00B9479D">
            <w:r w:rsidRPr="000D62E4">
              <w:t>8</w:t>
            </w:r>
            <w:r w:rsidR="00672933">
              <w:rPr>
                <w:rFonts w:hint="eastAsia"/>
              </w:rPr>
              <w:t>.</w:t>
            </w:r>
            <w:r w:rsidR="00672933">
              <w:t xml:space="preserve"> Assess the residual capacity </w:t>
            </w:r>
            <w:r w:rsidR="008831EC">
              <w:t>of care recip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2871FCAB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37F6F986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18CF5583" w14:textId="77777777" w:rsidR="00D360E2" w:rsidRPr="000D62E4" w:rsidRDefault="00D360E2" w:rsidP="00B9479D"/>
        </w:tc>
      </w:tr>
      <w:tr w:rsidR="00D360E2" w:rsidRPr="000D62E4" w14:paraId="60E07359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EE87BF" w14:textId="72DCD7C4" w:rsidR="00D360E2" w:rsidRPr="000D62E4" w:rsidRDefault="00D360E2" w:rsidP="00B9479D">
            <w:r w:rsidRPr="000D62E4">
              <w:t>9</w:t>
            </w:r>
            <w:r w:rsidR="008831EC">
              <w:rPr>
                <w:rFonts w:hint="eastAsia"/>
              </w:rPr>
              <w:t>.</w:t>
            </w:r>
            <w:r w:rsidR="008831EC">
              <w:t xml:space="preserve"> Deal with the distressing behavior of care recip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31DA7F48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651BF48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2923E3A1" w14:textId="77777777" w:rsidR="00D360E2" w:rsidRPr="000D62E4" w:rsidRDefault="00D360E2" w:rsidP="00B9479D"/>
        </w:tc>
      </w:tr>
      <w:tr w:rsidR="00D360E2" w:rsidRPr="000D62E4" w14:paraId="5E427E1D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DB611B3" w14:textId="20A5BF54" w:rsidR="00D360E2" w:rsidRPr="000D62E4" w:rsidRDefault="00D360E2" w:rsidP="008831EC">
            <w:pPr>
              <w:ind w:left="315" w:hangingChars="150" w:hanging="315"/>
            </w:pPr>
            <w:r w:rsidRPr="000D62E4">
              <w:t>10</w:t>
            </w:r>
            <w:r w:rsidR="008831EC">
              <w:rPr>
                <w:rFonts w:hint="eastAsia"/>
              </w:rPr>
              <w:t>.</w:t>
            </w:r>
            <w:r w:rsidR="008831EC">
              <w:t xml:space="preserve"> Give more consideration to care recipients’ opinions and preferenc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6CD1B6DF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446187B7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6CA05750" w14:textId="77777777" w:rsidR="00D360E2" w:rsidRPr="000D62E4" w:rsidRDefault="00D360E2" w:rsidP="00B9479D"/>
        </w:tc>
      </w:tr>
      <w:tr w:rsidR="00D360E2" w:rsidRPr="000D62E4" w14:paraId="24E5545A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ED07A9" w14:textId="51325542" w:rsidR="00D360E2" w:rsidRPr="000D62E4" w:rsidRDefault="00D360E2" w:rsidP="00823727">
            <w:pPr>
              <w:ind w:left="315" w:hangingChars="150" w:hanging="315"/>
            </w:pPr>
            <w:r w:rsidRPr="000D62E4">
              <w:t>11</w:t>
            </w:r>
            <w:r w:rsidR="00C74977">
              <w:rPr>
                <w:rFonts w:hint="eastAsia"/>
              </w:rPr>
              <w:t>.</w:t>
            </w:r>
            <w:r w:rsidR="00C74977">
              <w:t xml:space="preserve"> Eliminate </w:t>
            </w:r>
            <w:r w:rsidR="00823727">
              <w:t>the feeling of guiltiness when you feel discomfort with care recip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1B4BB22B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1FED1F2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67C8FED6" w14:textId="77777777" w:rsidR="00D360E2" w:rsidRPr="000D62E4" w:rsidRDefault="00D360E2" w:rsidP="00B9479D"/>
        </w:tc>
      </w:tr>
      <w:tr w:rsidR="00D360E2" w:rsidRPr="000D62E4" w14:paraId="17938C9D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CE1B6CC" w14:textId="1880E56E" w:rsidR="00D360E2" w:rsidRPr="000D62E4" w:rsidRDefault="00D360E2" w:rsidP="00B9479D">
            <w:pPr>
              <w:ind w:left="315" w:hangingChars="150" w:hanging="315"/>
            </w:pPr>
            <w:r w:rsidRPr="000D62E4">
              <w:t>12</w:t>
            </w:r>
            <w:r w:rsidR="00154B0C">
              <w:rPr>
                <w:rFonts w:hint="eastAsia"/>
              </w:rPr>
              <w:t>.</w:t>
            </w:r>
            <w:r w:rsidR="00154B0C">
              <w:t xml:space="preserve"> Vent emotions appropriatel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4A2E6921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7183F997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6F0B178E" w14:textId="77777777" w:rsidR="00D360E2" w:rsidRPr="000D62E4" w:rsidRDefault="00D360E2" w:rsidP="00B9479D"/>
        </w:tc>
      </w:tr>
      <w:tr w:rsidR="00D360E2" w:rsidRPr="000D62E4" w14:paraId="5C457D13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86176A" w14:textId="27EF1863" w:rsidR="00D360E2" w:rsidRPr="000D62E4" w:rsidRDefault="00D360E2" w:rsidP="0020473A">
            <w:pPr>
              <w:ind w:left="315" w:hangingChars="150" w:hanging="315"/>
            </w:pPr>
            <w:r w:rsidRPr="000D62E4">
              <w:t>13</w:t>
            </w:r>
            <w:r w:rsidR="0020473A">
              <w:t xml:space="preserve">. </w:t>
            </w:r>
            <w:r w:rsidR="0091712B">
              <w:rPr>
                <w:rFonts w:hint="eastAsia"/>
              </w:rPr>
              <w:t>D</w:t>
            </w:r>
            <w:r w:rsidR="0091712B">
              <w:t xml:space="preserve">istinguish feelings about </w:t>
            </w:r>
            <w:r w:rsidR="0020473A">
              <w:t>diseases and feelings about care recip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3D3CEFB6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65C4E76A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4DEEC697" w14:textId="77777777" w:rsidR="00D360E2" w:rsidRPr="000D62E4" w:rsidRDefault="00D360E2" w:rsidP="00B9479D"/>
        </w:tc>
      </w:tr>
      <w:tr w:rsidR="00D360E2" w:rsidRPr="000D62E4" w14:paraId="786A1A3C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0DC2328" w14:textId="3769FB5A" w:rsidR="00D360E2" w:rsidRPr="000D62E4" w:rsidRDefault="00D360E2" w:rsidP="0091712B">
            <w:pPr>
              <w:ind w:left="420" w:hangingChars="200" w:hanging="420"/>
            </w:pPr>
            <w:r w:rsidRPr="000D62E4">
              <w:t>14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91712B">
              <w:rPr>
                <w:rFonts w:hint="eastAsia"/>
              </w:rPr>
              <w:t>E</w:t>
            </w:r>
            <w:r w:rsidR="0091712B">
              <w:t>liminate the feeling of uncertainty about your caring</w:t>
            </w:r>
            <w:r w:rsidR="0020473A">
              <w:t xml:space="preserve"> </w:t>
            </w:r>
            <w:r w:rsidR="0091712B">
              <w:t>skill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483DACE4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011E8E4F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0C461A42" w14:textId="77777777" w:rsidR="00D360E2" w:rsidRPr="000D62E4" w:rsidRDefault="00D360E2" w:rsidP="00B9479D"/>
        </w:tc>
      </w:tr>
      <w:tr w:rsidR="00D360E2" w:rsidRPr="000D62E4" w14:paraId="2BE1BBAF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7D6759" w14:textId="0CDFA688" w:rsidR="00D360E2" w:rsidRPr="000D62E4" w:rsidRDefault="00D360E2" w:rsidP="00B9479D">
            <w:r w:rsidRPr="000D62E4">
              <w:t>15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91712B">
              <w:rPr>
                <w:rFonts w:hint="eastAsia"/>
              </w:rPr>
              <w:t>R</w:t>
            </w:r>
            <w:r w:rsidR="0091712B">
              <w:t>elieve nervous feelings towards care recipient</w:t>
            </w:r>
            <w:r w:rsidR="0020473A"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AF280A5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43E2670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1F557121" w14:textId="77777777" w:rsidR="00D360E2" w:rsidRPr="000D62E4" w:rsidRDefault="00D360E2" w:rsidP="00B9479D"/>
        </w:tc>
      </w:tr>
      <w:tr w:rsidR="00D360E2" w:rsidRPr="000D62E4" w14:paraId="0961B6AB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DE9E100" w14:textId="78A0B443" w:rsidR="00D360E2" w:rsidRPr="000D62E4" w:rsidRDefault="00D360E2" w:rsidP="00B9479D">
            <w:r w:rsidRPr="000D62E4">
              <w:t>16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154B0C">
              <w:rPr>
                <w:rFonts w:hint="eastAsia"/>
              </w:rPr>
              <w:t>E</w:t>
            </w:r>
            <w:r w:rsidR="00154B0C">
              <w:t>stimate assistance and services in the fut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606967DB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46C238DD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240C5D3D" w14:textId="77777777" w:rsidR="00D360E2" w:rsidRPr="000D62E4" w:rsidRDefault="00D360E2" w:rsidP="00B9479D"/>
        </w:tc>
      </w:tr>
      <w:tr w:rsidR="00D360E2" w:rsidRPr="000D62E4" w14:paraId="75F5F624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A978DE" w14:textId="4041F9B4" w:rsidR="00D360E2" w:rsidRPr="000D62E4" w:rsidRDefault="00D360E2" w:rsidP="0065434F">
            <w:pPr>
              <w:ind w:left="420" w:hangingChars="200" w:hanging="420"/>
            </w:pPr>
            <w:r w:rsidRPr="000D62E4">
              <w:t>17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65434F">
              <w:rPr>
                <w:rFonts w:hint="eastAsia"/>
              </w:rPr>
              <w:t>Y</w:t>
            </w:r>
            <w:r w:rsidR="00061C16">
              <w:t>our family member</w:t>
            </w:r>
            <w:r w:rsidR="0065434F">
              <w:t>s’ help</w:t>
            </w:r>
            <w:r w:rsidR="00061C16">
              <w:t xml:space="preserve"> is your first choice</w:t>
            </w:r>
            <w:r w:rsidR="0065434F">
              <w:t xml:space="preserve"> when you are in trou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48E9FB5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1E91D266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5B415F68" w14:textId="77777777" w:rsidR="00D360E2" w:rsidRPr="000D62E4" w:rsidRDefault="00D360E2" w:rsidP="00B9479D"/>
        </w:tc>
      </w:tr>
      <w:tr w:rsidR="00D360E2" w:rsidRPr="000D62E4" w14:paraId="33A558E7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7F0A95A" w14:textId="6E621A91" w:rsidR="00061C16" w:rsidRPr="000D62E4" w:rsidRDefault="00D360E2" w:rsidP="00061C16">
            <w:pPr>
              <w:ind w:left="420" w:hangingChars="200" w:hanging="420"/>
            </w:pPr>
            <w:r w:rsidRPr="000D62E4">
              <w:t>18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061C16">
              <w:rPr>
                <w:rFonts w:hint="eastAsia"/>
              </w:rPr>
              <w:t>D</w:t>
            </w:r>
            <w:r w:rsidR="00061C16">
              <w:t>eal with bad feelings from family member</w:t>
            </w:r>
            <w:r w:rsidR="0065434F">
              <w:t>s</w:t>
            </w:r>
            <w:r w:rsidR="00061C16">
              <w:t xml:space="preserve"> who cannot help you in ti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669DDFA6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5199CA2E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13EE2F9D" w14:textId="77777777" w:rsidR="00D360E2" w:rsidRPr="000D62E4" w:rsidRDefault="00D360E2" w:rsidP="00B9479D"/>
        </w:tc>
      </w:tr>
      <w:tr w:rsidR="00D360E2" w:rsidRPr="000D62E4" w14:paraId="0112A524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50589A" w14:textId="4889B4A4" w:rsidR="00D360E2" w:rsidRPr="000D62E4" w:rsidRDefault="00D360E2" w:rsidP="00B9479D">
            <w:pPr>
              <w:ind w:left="420" w:hangingChars="200" w:hanging="420"/>
            </w:pPr>
            <w:r w:rsidRPr="000D62E4">
              <w:t>19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1501B3">
              <w:rPr>
                <w:rFonts w:hint="eastAsia"/>
              </w:rPr>
              <w:t>Ma</w:t>
            </w:r>
            <w:r w:rsidR="001501B3">
              <w:t xml:space="preserve">intain </w:t>
            </w:r>
            <w:r w:rsidR="00061C16">
              <w:t>the family is an integral part of making decisio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A63FF1C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93EB5FA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75D82BBB" w14:textId="77777777" w:rsidR="00D360E2" w:rsidRPr="000D62E4" w:rsidRDefault="00D360E2" w:rsidP="00B9479D"/>
        </w:tc>
      </w:tr>
      <w:tr w:rsidR="00D360E2" w:rsidRPr="000D62E4" w14:paraId="1C64AB0D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3560176" w14:textId="170E0053" w:rsidR="00D360E2" w:rsidRPr="000D62E4" w:rsidRDefault="00D360E2" w:rsidP="00B9479D">
            <w:pPr>
              <w:ind w:left="315" w:hangingChars="150" w:hanging="315"/>
            </w:pPr>
            <w:r w:rsidRPr="000D62E4">
              <w:t>20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7919D1">
              <w:rPr>
                <w:rFonts w:hint="eastAsia"/>
              </w:rPr>
              <w:t>C</w:t>
            </w:r>
            <w:r w:rsidR="007919D1">
              <w:t>ontact with medical staf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5582EC3A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1AAD42A4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03E251B1" w14:textId="77777777" w:rsidR="00D360E2" w:rsidRPr="000D62E4" w:rsidRDefault="00D360E2" w:rsidP="00B9479D"/>
        </w:tc>
      </w:tr>
      <w:tr w:rsidR="00D360E2" w:rsidRPr="000D62E4" w14:paraId="120B64E8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02CA97" w14:textId="70F8A683" w:rsidR="00D360E2" w:rsidRPr="000D62E4" w:rsidRDefault="00D360E2" w:rsidP="00B9479D">
            <w:r w:rsidRPr="000D62E4">
              <w:t>21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7919D1">
              <w:rPr>
                <w:rFonts w:hint="eastAsia"/>
              </w:rPr>
              <w:t>H</w:t>
            </w:r>
            <w:r w:rsidR="007919D1">
              <w:t>ave a creative lif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F22FDE3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0C72D10C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/>
          </w:tcPr>
          <w:p w14:paraId="2BCA7C32" w14:textId="77777777" w:rsidR="00D360E2" w:rsidRPr="000D62E4" w:rsidRDefault="00D360E2" w:rsidP="00B9479D"/>
        </w:tc>
      </w:tr>
      <w:tr w:rsidR="00D360E2" w:rsidRPr="000D62E4" w14:paraId="0DD168D0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A2ACA7B" w14:textId="50ACE22A" w:rsidR="00D360E2" w:rsidRPr="000D62E4" w:rsidRDefault="00D360E2" w:rsidP="00B9479D">
            <w:r w:rsidRPr="000D62E4">
              <w:t>22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7919D1">
              <w:rPr>
                <w:rFonts w:hint="eastAsia"/>
              </w:rPr>
              <w:t>A</w:t>
            </w:r>
            <w:r w:rsidR="007919D1">
              <w:t>void serious physical exer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36A6C559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</w:tcPr>
          <w:p w14:paraId="36EDBA0E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D9D9D9"/>
          </w:tcPr>
          <w:p w14:paraId="590772F1" w14:textId="77777777" w:rsidR="00D360E2" w:rsidRPr="000D62E4" w:rsidRDefault="00D360E2" w:rsidP="00B9479D"/>
        </w:tc>
      </w:tr>
      <w:tr w:rsidR="00D360E2" w:rsidRPr="000D62E4" w14:paraId="013C6E79" w14:textId="77777777" w:rsidTr="00154B0C">
        <w:trPr>
          <w:trHeight w:val="425"/>
        </w:trPr>
        <w:tc>
          <w:tcPr>
            <w:tcW w:w="6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E9E33" w14:textId="23E94C1D" w:rsidR="00D360E2" w:rsidRPr="000D62E4" w:rsidRDefault="00D360E2" w:rsidP="00B9479D">
            <w:r w:rsidRPr="000D62E4">
              <w:t>23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154B0C">
              <w:rPr>
                <w:rFonts w:hint="eastAsia"/>
              </w:rPr>
              <w:t>H</w:t>
            </w:r>
            <w:r w:rsidR="00154B0C">
              <w:t xml:space="preserve">ave </w:t>
            </w:r>
            <w:proofErr w:type="gramStart"/>
            <w:r w:rsidR="00154B0C">
              <w:t>a future plan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F7CB92" w14:textId="77777777" w:rsidR="00D360E2" w:rsidRPr="000D62E4" w:rsidRDefault="00D360E2" w:rsidP="00B9479D"/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B4946A0" w14:textId="77777777" w:rsidR="00D360E2" w:rsidRPr="000D62E4" w:rsidRDefault="00D360E2" w:rsidP="00B9479D"/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14:paraId="752756DE" w14:textId="77777777" w:rsidR="00D360E2" w:rsidRPr="000D62E4" w:rsidRDefault="00D360E2" w:rsidP="00B9479D"/>
        </w:tc>
      </w:tr>
      <w:tr w:rsidR="00D360E2" w:rsidRPr="000D62E4" w14:paraId="6EF27F43" w14:textId="77777777" w:rsidTr="00154B0C">
        <w:trPr>
          <w:trHeight w:val="425"/>
        </w:trPr>
        <w:tc>
          <w:tcPr>
            <w:tcW w:w="6232" w:type="dxa"/>
            <w:shd w:val="clear" w:color="auto" w:fill="D9D9D9"/>
            <w:vAlign w:val="center"/>
          </w:tcPr>
          <w:p w14:paraId="0666DA1F" w14:textId="5336E7BE" w:rsidR="00D360E2" w:rsidRPr="000D62E4" w:rsidRDefault="00D360E2" w:rsidP="00B9479D">
            <w:r w:rsidRPr="000D62E4">
              <w:t>24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F525A6">
              <w:rPr>
                <w:rFonts w:hint="eastAsia"/>
              </w:rPr>
              <w:t>A</w:t>
            </w:r>
            <w:r w:rsidR="00F525A6">
              <w:t>djust your own daily livings</w:t>
            </w:r>
          </w:p>
        </w:tc>
        <w:tc>
          <w:tcPr>
            <w:tcW w:w="709" w:type="dxa"/>
            <w:shd w:val="clear" w:color="auto" w:fill="D9D9D9"/>
          </w:tcPr>
          <w:p w14:paraId="32CA99A7" w14:textId="77777777" w:rsidR="00D360E2" w:rsidRPr="000D62E4" w:rsidRDefault="00D360E2" w:rsidP="00B9479D"/>
        </w:tc>
        <w:tc>
          <w:tcPr>
            <w:tcW w:w="709" w:type="dxa"/>
            <w:shd w:val="clear" w:color="auto" w:fill="D9D9D9"/>
          </w:tcPr>
          <w:p w14:paraId="21755818" w14:textId="77777777" w:rsidR="00D360E2" w:rsidRPr="000D62E4" w:rsidRDefault="00D360E2" w:rsidP="00B9479D"/>
        </w:tc>
        <w:tc>
          <w:tcPr>
            <w:tcW w:w="646" w:type="dxa"/>
            <w:shd w:val="clear" w:color="auto" w:fill="D9D9D9"/>
          </w:tcPr>
          <w:p w14:paraId="2DC162A7" w14:textId="77777777" w:rsidR="00D360E2" w:rsidRPr="000D62E4" w:rsidRDefault="00D360E2" w:rsidP="00B9479D"/>
        </w:tc>
      </w:tr>
      <w:tr w:rsidR="00D360E2" w:rsidRPr="000D62E4" w14:paraId="232E9805" w14:textId="77777777" w:rsidTr="00154B0C">
        <w:trPr>
          <w:trHeight w:val="425"/>
        </w:trPr>
        <w:tc>
          <w:tcPr>
            <w:tcW w:w="6232" w:type="dxa"/>
            <w:shd w:val="clear" w:color="auto" w:fill="auto"/>
            <w:vAlign w:val="center"/>
          </w:tcPr>
          <w:p w14:paraId="680926AF" w14:textId="5EB34143" w:rsidR="00D360E2" w:rsidRPr="000D62E4" w:rsidRDefault="00D360E2" w:rsidP="00B9479D">
            <w:r w:rsidRPr="000D62E4">
              <w:t>25</w:t>
            </w:r>
            <w:r w:rsidR="0020473A">
              <w:rPr>
                <w:rFonts w:hint="eastAsia"/>
              </w:rPr>
              <w:t>.</w:t>
            </w:r>
            <w:r w:rsidR="0020473A">
              <w:t xml:space="preserve"> </w:t>
            </w:r>
            <w:r w:rsidR="00AF7E1F">
              <w:rPr>
                <w:rFonts w:hint="eastAsia"/>
              </w:rPr>
              <w:t>M</w:t>
            </w:r>
            <w:r w:rsidR="00AF7E1F">
              <w:t>ake up for disturbed sleep</w:t>
            </w:r>
          </w:p>
        </w:tc>
        <w:tc>
          <w:tcPr>
            <w:tcW w:w="709" w:type="dxa"/>
            <w:shd w:val="clear" w:color="auto" w:fill="auto"/>
          </w:tcPr>
          <w:p w14:paraId="421DFB0A" w14:textId="77777777" w:rsidR="00D360E2" w:rsidRPr="000D62E4" w:rsidRDefault="00D360E2" w:rsidP="00B9479D"/>
        </w:tc>
        <w:tc>
          <w:tcPr>
            <w:tcW w:w="709" w:type="dxa"/>
            <w:shd w:val="clear" w:color="auto" w:fill="auto"/>
          </w:tcPr>
          <w:p w14:paraId="133484F4" w14:textId="77777777" w:rsidR="00D360E2" w:rsidRPr="000D62E4" w:rsidRDefault="00D360E2" w:rsidP="00B9479D"/>
        </w:tc>
        <w:tc>
          <w:tcPr>
            <w:tcW w:w="646" w:type="dxa"/>
            <w:shd w:val="clear" w:color="auto" w:fill="auto"/>
          </w:tcPr>
          <w:p w14:paraId="60DD41B5" w14:textId="77777777" w:rsidR="00D360E2" w:rsidRPr="000D62E4" w:rsidRDefault="00D360E2" w:rsidP="00B9479D"/>
        </w:tc>
      </w:tr>
      <w:tr w:rsidR="00D360E2" w:rsidRPr="000D62E4" w14:paraId="69AEE06B" w14:textId="77777777" w:rsidTr="00154B0C">
        <w:trPr>
          <w:trHeight w:val="425"/>
        </w:trPr>
        <w:tc>
          <w:tcPr>
            <w:tcW w:w="6232" w:type="dxa"/>
            <w:shd w:val="clear" w:color="auto" w:fill="auto"/>
            <w:vAlign w:val="center"/>
          </w:tcPr>
          <w:p w14:paraId="4D8AB46F" w14:textId="05713936" w:rsidR="00D360E2" w:rsidRPr="000D62E4" w:rsidRDefault="000D62E4" w:rsidP="00B9479D">
            <w:pPr>
              <w:jc w:val="center"/>
            </w:pPr>
            <w:r>
              <w:rPr>
                <w:rFonts w:hint="eastAsia"/>
              </w:rPr>
              <w:t>T</w:t>
            </w:r>
            <w:r>
              <w:t>otal scores</w:t>
            </w:r>
          </w:p>
        </w:tc>
        <w:tc>
          <w:tcPr>
            <w:tcW w:w="2064" w:type="dxa"/>
            <w:gridSpan w:val="3"/>
            <w:shd w:val="clear" w:color="auto" w:fill="auto"/>
          </w:tcPr>
          <w:p w14:paraId="5D38DE24" w14:textId="77777777" w:rsidR="00D360E2" w:rsidRPr="000D62E4" w:rsidRDefault="00D360E2" w:rsidP="00B9479D"/>
        </w:tc>
      </w:tr>
    </w:tbl>
    <w:p w14:paraId="34BC5908" w14:textId="77777777" w:rsidR="007956BB" w:rsidRDefault="007956BB" w:rsidP="00154B0C">
      <w:pPr>
        <w:spacing w:line="20" w:lineRule="exact"/>
      </w:pPr>
    </w:p>
    <w:sectPr w:rsidR="00795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2FEB5" w14:textId="77777777" w:rsidR="00C255D0" w:rsidRDefault="00C255D0" w:rsidP="00D360E2">
      <w:r>
        <w:separator/>
      </w:r>
    </w:p>
  </w:endnote>
  <w:endnote w:type="continuationSeparator" w:id="0">
    <w:p w14:paraId="0B37F94F" w14:textId="77777777" w:rsidR="00C255D0" w:rsidRDefault="00C255D0" w:rsidP="00D36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2A98ED" w14:textId="77777777" w:rsidR="00C255D0" w:rsidRDefault="00C255D0" w:rsidP="00D360E2">
      <w:r>
        <w:separator/>
      </w:r>
    </w:p>
  </w:footnote>
  <w:footnote w:type="continuationSeparator" w:id="0">
    <w:p w14:paraId="4113DD80" w14:textId="77777777" w:rsidR="00C255D0" w:rsidRDefault="00C255D0" w:rsidP="00D360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A2742"/>
    <w:multiLevelType w:val="hybridMultilevel"/>
    <w:tmpl w:val="92A66D94"/>
    <w:lvl w:ilvl="0" w:tplc="E0F81A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340A6D"/>
    <w:multiLevelType w:val="hybridMultilevel"/>
    <w:tmpl w:val="987C7292"/>
    <w:lvl w:ilvl="0" w:tplc="0414C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FE"/>
    <w:rsid w:val="00061C16"/>
    <w:rsid w:val="00093A5F"/>
    <w:rsid w:val="000D62E4"/>
    <w:rsid w:val="001501B3"/>
    <w:rsid w:val="00154B0C"/>
    <w:rsid w:val="0020473A"/>
    <w:rsid w:val="002237B4"/>
    <w:rsid w:val="003331F0"/>
    <w:rsid w:val="003C05E0"/>
    <w:rsid w:val="003D4E01"/>
    <w:rsid w:val="0065434F"/>
    <w:rsid w:val="00672933"/>
    <w:rsid w:val="00701FC1"/>
    <w:rsid w:val="007919D1"/>
    <w:rsid w:val="007956BB"/>
    <w:rsid w:val="00823727"/>
    <w:rsid w:val="00880E43"/>
    <w:rsid w:val="008831EC"/>
    <w:rsid w:val="008F67E7"/>
    <w:rsid w:val="0091712B"/>
    <w:rsid w:val="00AF5FFE"/>
    <w:rsid w:val="00AF7E1F"/>
    <w:rsid w:val="00B82385"/>
    <w:rsid w:val="00C255D0"/>
    <w:rsid w:val="00C505CE"/>
    <w:rsid w:val="00C74977"/>
    <w:rsid w:val="00CA304B"/>
    <w:rsid w:val="00CE682D"/>
    <w:rsid w:val="00D360E2"/>
    <w:rsid w:val="00DA7F99"/>
    <w:rsid w:val="00F14514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39F9"/>
  <w15:chartTrackingRefBased/>
  <w15:docId w15:val="{07840859-5918-4B2B-BCF8-2F7F4933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60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0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0E2"/>
    <w:rPr>
      <w:sz w:val="18"/>
      <w:szCs w:val="18"/>
    </w:rPr>
  </w:style>
  <w:style w:type="paragraph" w:styleId="a7">
    <w:name w:val="List Paragraph"/>
    <w:basedOn w:val="a"/>
    <w:uiPriority w:val="34"/>
    <w:qFormat/>
    <w:rsid w:val="002047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申</dc:creator>
  <cp:keywords/>
  <dc:description/>
  <cp:lastModifiedBy>陈 申</cp:lastModifiedBy>
  <cp:revision>23</cp:revision>
  <dcterms:created xsi:type="dcterms:W3CDTF">2018-06-18T09:27:00Z</dcterms:created>
  <dcterms:modified xsi:type="dcterms:W3CDTF">2018-06-21T03:37:00Z</dcterms:modified>
</cp:coreProperties>
</file>